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center"/>
        <w:rPr/>
      </w:pPr>
      <w:r>
        <w:rPr>
          <w:rFonts w:cs="Times New Roman" w:ascii="Times New Roman" w:hAnsi="Times New Roman"/>
          <w:lang w:val="en-US"/>
        </w:rPr>
        <w:t>Table S2</w:t>
      </w:r>
      <w:r>
        <w:rPr/>
        <w:t xml:space="preserve">: Examples of decoys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4252"/>
      </w:tblGrid>
      <w:tr>
        <w:trPr>
          <w:trHeight w:val="46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French (as presented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nglish translation</w:t>
            </w:r>
          </w:p>
        </w:tc>
      </w:tr>
      <w:tr>
        <w:trPr>
          <w:trHeight w:val="46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Matéo déménage et doit déplacer un miroir lourd et très fragil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Il demande à Paul de l’aider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Paul est disponible tout de suite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A peine a-t-il soulevé le miroir que ce dernier se brise en mille morceaux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Matéo dit à Paul: </w:t>
              <w:tab/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On a fait une grosse bêtise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»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Quelques jours plus tard, Matéo fête son emménagement avec des amis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Question: A votre avis, est-ce que Mateo et Paul ont déménagé le miroir sans problème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Matéo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is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relocating and has to move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a very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fragile and heavy mirror.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He asks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Paul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for help.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Paul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makes himself available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 xml:space="preserve">immediately. 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As soon as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Paul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lifts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the mirror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it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breaks into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a thousand pieces.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Mateo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says to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Paul:</w:t>
            </w:r>
          </w:p>
          <w:p>
            <w:pPr>
              <w:pStyle w:val="Normal"/>
              <w:rPr>
                <w:rStyle w:val="Hpsatn"/>
              </w:rPr>
            </w:pPr>
            <w:r>
              <w:rPr>
                <w:rStyle w:val="Hpsatn"/>
                <w:rFonts w:cs="Times New Roman" w:ascii="Times New Roman" w:hAnsi="Times New Roman"/>
                <w:sz w:val="16"/>
                <w:lang w:val="en-US"/>
              </w:rPr>
              <w:t>"</w:t>
            </w:r>
            <w:r>
              <w:rPr>
                <w:rStyle w:val="Shorttext"/>
                <w:rFonts w:cs="Times New Roman" w:ascii="Times New Roman" w:hAnsi="Times New Roman"/>
                <w:sz w:val="16"/>
                <w:u w:val="single"/>
                <w:lang w:val="en-US"/>
              </w:rPr>
              <w:t>We have made a big mistake.</w:t>
            </w:r>
            <w:r>
              <w:rPr>
                <w:rStyle w:val="Hpsatn"/>
                <w:rFonts w:cs="Times New Roman" w:ascii="Times New Roman" w:hAnsi="Times New Roman"/>
                <w:sz w:val="16"/>
                <w:lang w:val="en-US"/>
              </w:rPr>
              <w:t>"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A few days later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,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Mateo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celebrates his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move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with his friends.</w:t>
            </w:r>
          </w:p>
          <w:p>
            <w:pPr>
              <w:pStyle w:val="Normal"/>
              <w:rPr>
                <w:rStyle w:val="Hps"/>
              </w:rPr>
            </w:pPr>
            <w:r>
              <w:rPr/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Question: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In your opinion,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do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Matéo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and Damien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move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the mirror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without problems?</w:t>
            </w:r>
          </w:p>
        </w:tc>
      </w:tr>
      <w:tr>
        <w:trPr>
          <w:trHeight w:val="46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Damien et Myriam vont faire les soldes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Damien n’a pas une idée trop claire sur ce qu’il veut acheter.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Myriam lui propose de tester différents magasins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En ressortant d’une cabine d’essayage, Damien est vêtu d’une manière très extravagant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En voyant le résultat, il dit à Myriam 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Je n'aime pas ces habits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»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Ils décident alors de passer au prochain magasin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Question: A votre avis, est-ce que Damien et Myriam vont chercher des nouveaux vêtements ? 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Damien and Myriam go shopping for clothes on sal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Damien doesn’t have a very clear idea of what he wants to buy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Myriam suggests that he try different stores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Damien comes out of one dressing room clothed in a very extravagant manner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eeing himself in the mirror, he says to Myriam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I don’t like these clothes.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y decide to move on to the next stor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Question: In your opinion, do you think Damien and Myriam are shopping for new clothes?</w:t>
            </w:r>
          </w:p>
        </w:tc>
      </w:tr>
      <w:tr>
        <w:trPr>
          <w:trHeight w:val="46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Valérie organise une surprise pour l’anniversaire d’une copin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Elle demande à Romain de l’aider.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Romain est tout à fait d’accord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Malheureusement, la copine en question découvre le secret une semaine avant la fêt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Valérie dit à Romain 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« 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L’effet de surprise est complètement raté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> »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Cependant la fête a été un succès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Question: A votre avis, est-ce que Valérie cherche à organiser une surprise ? 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Valérie organizes a surprise party for a (female) friend’s birthday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he asks Romain to help her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Romain agrees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Unfortunately, the friend in question discovers the secret a week before the party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Valérie says to Romain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The surprise is completely ruined.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Nonetheless the party was a success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Question: In your opinion, do you think Valérie tried to organize a surprise party?</w:t>
            </w:r>
          </w:p>
        </w:tc>
      </w:tr>
      <w:tr>
        <w:trPr>
          <w:trHeight w:val="46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Hugo travaille dans une usine de voiture au service de la sécurité routière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Joël vient le voir le jour des crashs tests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Hugo lui montre les procédures pour les tests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Ils réalisent alors un test avec un mannequin assis dans la voitur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e mannequin est complètement détruit à la fin du test et Hugo dit à Joël 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Il y a sûrement eu une erreur quelque part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»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Hugo pense alors aux études faites avec les nouvelles normes de sécurité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Question : A votre avis, est-ce que le mannequin est intact après le test 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Hugo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works at a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car factory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in the department of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road safety.</w:t>
            </w:r>
          </w:p>
          <w:p>
            <w:pPr>
              <w:pStyle w:val="Normal"/>
              <w:rPr>
                <w:rStyle w:val="Shorttext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Joel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comes to see him on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the day of the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crash tests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>.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Hugo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shows him the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 xml:space="preserve">testing procedures. 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They run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a test with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a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dummy</w:t>
            </w:r>
            <w:r>
              <w:rPr>
                <w:rStyle w:val="Shorttext"/>
                <w:rFonts w:cs="Times New Roman" w:ascii="Times New Roman" w:hAnsi="Times New Roman"/>
                <w:sz w:val="16"/>
                <w:lang w:val="en-US"/>
              </w:rPr>
              <w:t xml:space="preserve"> seated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in the car.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The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dummy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is completely destroyed at the end of the test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and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Hugo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says to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Joel:</w:t>
            </w:r>
          </w:p>
          <w:p>
            <w:pPr>
              <w:pStyle w:val="Normal"/>
              <w:rPr>
                <w:rStyle w:val="Hpsatn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"</w:t>
            </w:r>
            <w:r>
              <w:rPr>
                <w:rStyle w:val="Hps"/>
                <w:rFonts w:cs="Times New Roman" w:ascii="Times New Roman" w:hAnsi="Times New Roman"/>
                <w:sz w:val="16"/>
                <w:u w:val="single"/>
                <w:lang w:val="en-US"/>
              </w:rPr>
              <w:t>There must have been an error somewhere</w:t>
            </w:r>
            <w:r>
              <w:rPr>
                <w:rStyle w:val="Shorttext"/>
                <w:rFonts w:cs="Times New Roman" w:ascii="Times New Roman" w:hAnsi="Times New Roman"/>
                <w:sz w:val="16"/>
                <w:u w:val="single"/>
                <w:lang w:val="en-US"/>
              </w:rPr>
              <w:t>.</w:t>
            </w:r>
            <w:r>
              <w:rPr>
                <w:rStyle w:val="Hpsatn"/>
                <w:rFonts w:cs="Times New Roman" w:ascii="Times New Roman" w:hAnsi="Times New Roman"/>
                <w:sz w:val="16"/>
                <w:lang w:val="en-US"/>
              </w:rPr>
              <w:t>"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Then Hugo remembers the studies done using the new safety standards.</w:t>
            </w:r>
          </w:p>
          <w:p>
            <w:pPr>
              <w:pStyle w:val="Normal"/>
              <w:rPr>
                <w:rStyle w:val="Hps"/>
              </w:rPr>
            </w:pPr>
            <w:r>
              <w:rPr/>
            </w:r>
          </w:p>
          <w:p>
            <w:pPr>
              <w:pStyle w:val="Normal"/>
              <w:rPr>
                <w:rStyle w:val="Hps"/>
              </w:rPr>
            </w:pPr>
            <w:r>
              <w:rPr/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Question: In your opinion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, is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the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dummy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intact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after the test?</w:t>
            </w:r>
          </w:p>
        </w:tc>
      </w:tr>
    </w:tbl>
    <w:p>
      <w:pPr>
        <w:pStyle w:val="Normal"/>
        <w:spacing w:lineRule="auto" w:line="360" w:before="0" w:after="200"/>
        <w:jc w:val="center"/>
        <w:rPr>
          <w:rFonts w:ascii="Times New Roman" w:hAnsi="Times New Roman" w:cs="Times New Roman"/>
          <w:color w:val="00000A"/>
          <w:sz w:val="22"/>
          <w:lang w:val="en-US"/>
        </w:rPr>
      </w:pPr>
      <w:r>
        <w:rPr>
          <w:rFonts w:cs="Times New Roman" w:ascii="Times New Roman" w:hAnsi="Times New Roman"/>
          <w:color w:val="00000A"/>
          <w:sz w:val="22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A"/>
          <w:sz w:val="22"/>
          <w:lang w:val="en-US"/>
        </w:rPr>
      </w:pPr>
      <w:r>
        <w:rPr>
          <w:rFonts w:cs="Times New Roman" w:ascii="Times New Roman" w:hAnsi="Times New Roman"/>
          <w:color w:val="00000A"/>
          <w:sz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Hpsatn">
    <w:name w:val="hps at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2:21:00Z</dcterms:created>
  <dc:creator>Nicola</dc:creator>
  <dc:description/>
  <cp:keywords/>
  <dc:language>en-US</dc:language>
  <cp:lastModifiedBy>Nicola Spotorno</cp:lastModifiedBy>
  <dcterms:modified xsi:type="dcterms:W3CDTF">2013-05-30T14:10:00Z</dcterms:modified>
  <cp:revision>5</cp:revision>
  <dc:subject/>
  <dc:title/>
</cp:coreProperties>
</file>